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E03DF" w14:textId="51834E22" w:rsidR="00420065" w:rsidRPr="001C4D1D" w:rsidRDefault="00420065" w:rsidP="00420065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Pr="001C4D1D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 w:rsidRPr="00426C1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1F676D" w:rsidRPr="00426C1F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="001F67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1C4D1D">
        <w:rPr>
          <w:rFonts w:ascii="Times New Roman" w:hAnsi="Times New Roman" w:cs="Times New Roman"/>
          <w:sz w:val="22"/>
          <w:szCs w:val="22"/>
          <w:lang w:val="en-US"/>
        </w:rPr>
        <w:t xml:space="preserve">Explanations of the motor MDS-UPDRS and </w:t>
      </w:r>
      <w:r w:rsidR="00B50F34">
        <w:rPr>
          <w:rFonts w:ascii="Times New Roman" w:hAnsi="Times New Roman" w:cs="Times New Roman"/>
          <w:sz w:val="22"/>
          <w:szCs w:val="22"/>
          <w:lang w:val="en-US"/>
        </w:rPr>
        <w:t>[I-</w:t>
      </w:r>
      <w:proofErr w:type="gramStart"/>
      <w:r w:rsidR="00B50F34">
        <w:rPr>
          <w:rFonts w:ascii="Times New Roman" w:hAnsi="Times New Roman" w:cs="Times New Roman"/>
          <w:sz w:val="22"/>
          <w:szCs w:val="22"/>
          <w:lang w:val="en-US"/>
        </w:rPr>
        <w:t>123]</w:t>
      </w:r>
      <w:r>
        <w:rPr>
          <w:rFonts w:ascii="Times New Roman" w:hAnsi="Times New Roman" w:cs="Times New Roman"/>
          <w:sz w:val="22"/>
          <w:szCs w:val="22"/>
          <w:lang w:val="en-US"/>
        </w:rPr>
        <w:t>FP</w:t>
      </w:r>
      <w:proofErr w:type="gramEnd"/>
      <w:r>
        <w:rPr>
          <w:rFonts w:ascii="Times New Roman" w:hAnsi="Times New Roman" w:cs="Times New Roman"/>
          <w:sz w:val="22"/>
          <w:szCs w:val="22"/>
          <w:lang w:val="en-US"/>
        </w:rPr>
        <w:t xml:space="preserve">-CIT </w:t>
      </w:r>
      <w:r w:rsidRPr="001C4D1D">
        <w:rPr>
          <w:rFonts w:ascii="Times New Roman" w:hAnsi="Times New Roman" w:cs="Times New Roman"/>
          <w:sz w:val="22"/>
          <w:szCs w:val="22"/>
          <w:lang w:val="en-US"/>
        </w:rPr>
        <w:t>SPECT variables.</w:t>
      </w:r>
    </w:p>
    <w:tbl>
      <w:tblPr>
        <w:tblStyle w:val="Taulukkoruudukko"/>
        <w:tblW w:w="9377" w:type="dxa"/>
        <w:tblLook w:val="04A0" w:firstRow="1" w:lastRow="0" w:firstColumn="1" w:lastColumn="0" w:noHBand="0" w:noVBand="1"/>
      </w:tblPr>
      <w:tblGrid>
        <w:gridCol w:w="2153"/>
        <w:gridCol w:w="7224"/>
      </w:tblGrid>
      <w:tr w:rsidR="00420065" w:rsidRPr="00426C1F" w14:paraId="376B1CB6" w14:textId="77777777" w:rsidTr="00420065">
        <w:trPr>
          <w:trHeight w:val="660"/>
        </w:trPr>
        <w:tc>
          <w:tcPr>
            <w:tcW w:w="0" w:type="auto"/>
          </w:tcPr>
          <w:p w14:paraId="58377074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ykinesia total score</w:t>
            </w:r>
          </w:p>
        </w:tc>
        <w:tc>
          <w:tcPr>
            <w:tcW w:w="0" w:type="auto"/>
          </w:tcPr>
          <w:p w14:paraId="61E20873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ger tapping, hand movements, pronation-supination, toe tapping, leg agility and </w:t>
            </w:r>
            <w:bookmarkStart w:id="0" w:name="_GoBack"/>
            <w:bookmarkEnd w:id="0"/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bradykinesia in MDS-UPDRS-III</w:t>
            </w:r>
          </w:p>
        </w:tc>
      </w:tr>
      <w:tr w:rsidR="00420065" w:rsidRPr="00426C1F" w14:paraId="4B57A3D5" w14:textId="77777777" w:rsidTr="00420065">
        <w:trPr>
          <w:trHeight w:val="467"/>
        </w:trPr>
        <w:tc>
          <w:tcPr>
            <w:tcW w:w="0" w:type="auto"/>
          </w:tcPr>
          <w:p w14:paraId="23395267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Rigidity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0" w:type="auto"/>
          </w:tcPr>
          <w:p w14:paraId="691AFC8D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idity in neck, right and left upper extremities, right and left lower extremity in MDS-UPDRS-III</w:t>
            </w:r>
          </w:p>
        </w:tc>
      </w:tr>
      <w:tr w:rsidR="00420065" w:rsidRPr="00426C1F" w14:paraId="350FACDA" w14:textId="77777777" w:rsidTr="00420065">
        <w:trPr>
          <w:trHeight w:val="646"/>
        </w:trPr>
        <w:tc>
          <w:tcPr>
            <w:tcW w:w="0" w:type="auto"/>
          </w:tcPr>
          <w:p w14:paraId="7C3510D2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Tremor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0" w:type="auto"/>
          </w:tcPr>
          <w:p w14:paraId="1AD33E74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ural, kinetic and rest tremor of upper extremities, rest tremor of lower extremities, lip/jaw rest tremor and constancy of rest tremor in MDS-UPDRS-III</w:t>
            </w:r>
          </w:p>
        </w:tc>
      </w:tr>
      <w:tr w:rsidR="00420065" w:rsidRPr="00426C1F" w14:paraId="32D8C453" w14:textId="77777777" w:rsidTr="00420065">
        <w:trPr>
          <w:trHeight w:val="587"/>
        </w:trPr>
        <w:tc>
          <w:tcPr>
            <w:tcW w:w="0" w:type="auto"/>
          </w:tcPr>
          <w:p w14:paraId="3566F054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0" w:type="auto"/>
          </w:tcPr>
          <w:p w14:paraId="491E84C8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sing from chair, gait, freezing of gait, postural instability and posture in MDS-UPDRS-III</w:t>
            </w:r>
          </w:p>
        </w:tc>
      </w:tr>
      <w:tr w:rsidR="00420065" w:rsidRPr="00426C1F" w14:paraId="5E843E33" w14:textId="77777777" w:rsidTr="00420065">
        <w:trPr>
          <w:trHeight w:val="658"/>
        </w:trPr>
        <w:tc>
          <w:tcPr>
            <w:tcW w:w="0" w:type="auto"/>
          </w:tcPr>
          <w:p w14:paraId="40F06B8F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metry index</w:t>
            </w:r>
          </w:p>
        </w:tc>
        <w:tc>
          <w:tcPr>
            <w:tcW w:w="0" w:type="auto"/>
          </w:tcPr>
          <w:p w14:paraId="625B2AC2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core of lateralized motor items in MDS-UPDRS-III right side – Score of lateralized motor items left side) / (Right side + Left side) (absolute value)</w:t>
            </w:r>
          </w:p>
        </w:tc>
      </w:tr>
      <w:tr w:rsidR="00420065" w:rsidRPr="00426C1F" w14:paraId="26E6D62C" w14:textId="77777777" w:rsidTr="00420065">
        <w:trPr>
          <w:trHeight w:val="690"/>
        </w:trPr>
        <w:tc>
          <w:tcPr>
            <w:tcW w:w="0" w:type="auto"/>
          </w:tcPr>
          <w:p w14:paraId="12530FAF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bradykinesia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78D684B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core of bradykinesia items right side – Score of lateralized bradykinesia items left side) / (Right side + Left side) [absolute value]</w:t>
            </w:r>
          </w:p>
        </w:tc>
      </w:tr>
      <w:tr w:rsidR="00420065" w:rsidRPr="00426C1F" w14:paraId="55A17EE7" w14:textId="77777777" w:rsidTr="00420065">
        <w:trPr>
          <w:trHeight w:val="646"/>
        </w:trPr>
        <w:tc>
          <w:tcPr>
            <w:tcW w:w="0" w:type="auto"/>
          </w:tcPr>
          <w:p w14:paraId="00B3100F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rigidity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7BBA28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core of rigidity right side – score of rigidity left side) / (right side + left side) (absolute value)</w:t>
            </w:r>
          </w:p>
        </w:tc>
      </w:tr>
      <w:tr w:rsidR="00420065" w:rsidRPr="00426C1F" w14:paraId="0A0B7C12" w14:textId="77777777" w:rsidTr="00420065">
        <w:trPr>
          <w:trHeight w:val="658"/>
        </w:trPr>
        <w:tc>
          <w:tcPr>
            <w:tcW w:w="0" w:type="auto"/>
          </w:tcPr>
          <w:p w14:paraId="2F8E385D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metry index (tremor)</w:t>
            </w:r>
          </w:p>
        </w:tc>
        <w:tc>
          <w:tcPr>
            <w:tcW w:w="0" w:type="auto"/>
          </w:tcPr>
          <w:p w14:paraId="7E151675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core of lateralized tremor items right side – Score of lateralized tremor items left side) / (Right side + Left side) (absolute value)</w:t>
            </w:r>
          </w:p>
        </w:tc>
      </w:tr>
      <w:tr w:rsidR="00420065" w:rsidRPr="00426C1F" w14:paraId="26C5323C" w14:textId="77777777" w:rsidTr="00420065">
        <w:trPr>
          <w:trHeight w:val="703"/>
        </w:trPr>
        <w:tc>
          <w:tcPr>
            <w:tcW w:w="0" w:type="auto"/>
          </w:tcPr>
          <w:p w14:paraId="75A371DD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men DAT binding</w:t>
            </w:r>
          </w:p>
        </w:tc>
        <w:tc>
          <w:tcPr>
            <w:tcW w:w="0" w:type="auto"/>
          </w:tcPr>
          <w:p w14:paraId="1A541563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[(Posterior putamen SBR right + anterior putamen SBR right) / 2] + [(Posterior putamen SBR left + anterior putamen SBR left) / 2]} /2</w:t>
            </w:r>
          </w:p>
        </w:tc>
      </w:tr>
      <w:tr w:rsidR="00420065" w:rsidRPr="00426C1F" w14:paraId="3F52ECF8" w14:textId="77777777" w:rsidTr="00420065">
        <w:trPr>
          <w:trHeight w:val="394"/>
        </w:trPr>
        <w:tc>
          <w:tcPr>
            <w:tcW w:w="0" w:type="auto"/>
          </w:tcPr>
          <w:p w14:paraId="7624F545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te DAT binding</w:t>
            </w:r>
          </w:p>
        </w:tc>
        <w:tc>
          <w:tcPr>
            <w:tcW w:w="0" w:type="auto"/>
          </w:tcPr>
          <w:p w14:paraId="02E2513B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audate SBR right + caudate SBR left) / 2</w:t>
            </w:r>
          </w:p>
        </w:tc>
      </w:tr>
      <w:tr w:rsidR="00420065" w:rsidRPr="001C4D1D" w14:paraId="4771D5FE" w14:textId="77777777" w:rsidTr="00420065">
        <w:trPr>
          <w:trHeight w:val="364"/>
        </w:trPr>
        <w:tc>
          <w:tcPr>
            <w:tcW w:w="0" w:type="auto"/>
          </w:tcPr>
          <w:p w14:paraId="6B59CA33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binding ratio</w:t>
            </w:r>
          </w:p>
        </w:tc>
        <w:tc>
          <w:tcPr>
            <w:tcW w:w="0" w:type="auto"/>
          </w:tcPr>
          <w:p w14:paraId="6EAEEAC7" w14:textId="77777777" w:rsidR="00420065" w:rsidRPr="00426C1F" w:rsidRDefault="00420065" w:rsidP="004C4A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BR = (ROI – 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I</w:t>
            </w:r>
            <w:r w:rsidRPr="00426C1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ccipital</w:t>
            </w:r>
            <w:proofErr w:type="spellEnd"/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/ </w:t>
            </w:r>
            <w:proofErr w:type="spellStart"/>
            <w:r w:rsidRPr="00426C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I</w:t>
            </w:r>
            <w:r w:rsidRPr="00426C1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ccipital</w:t>
            </w:r>
            <w:proofErr w:type="spellEnd"/>
          </w:p>
        </w:tc>
      </w:tr>
    </w:tbl>
    <w:p w14:paraId="752B5B4B" w14:textId="77777777" w:rsidR="00B662AA" w:rsidRPr="00420065" w:rsidRDefault="00420065">
      <w:pPr>
        <w:rPr>
          <w:lang w:val="en-US"/>
        </w:rPr>
      </w:pPr>
      <w:r w:rsidRPr="001C4D1D">
        <w:rPr>
          <w:rFonts w:ascii="Times New Roman" w:hAnsi="Times New Roman" w:cs="Times New Roman"/>
          <w:sz w:val="22"/>
          <w:szCs w:val="22"/>
          <w:lang w:val="en-US"/>
        </w:rPr>
        <w:t xml:space="preserve">DAT = dopamine transporter </w:t>
      </w:r>
      <w:r w:rsidRPr="001C4D1D">
        <w:rPr>
          <w:rFonts w:ascii="Times New Roman" w:hAnsi="Times New Roman" w:cs="Times New Roman"/>
          <w:sz w:val="22"/>
          <w:szCs w:val="22"/>
          <w:lang w:val="en-US"/>
        </w:rPr>
        <w:br/>
        <w:t>ROI = region of interest</w:t>
      </w:r>
    </w:p>
    <w:sectPr w:rsidR="00B662AA" w:rsidRPr="00420065" w:rsidSect="00EC7FA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065"/>
    <w:rsid w:val="00035DA9"/>
    <w:rsid w:val="000B0F0B"/>
    <w:rsid w:val="000B4432"/>
    <w:rsid w:val="000D3285"/>
    <w:rsid w:val="00102182"/>
    <w:rsid w:val="00102CDA"/>
    <w:rsid w:val="00155E6C"/>
    <w:rsid w:val="00162C2A"/>
    <w:rsid w:val="001710D3"/>
    <w:rsid w:val="00187602"/>
    <w:rsid w:val="001F676D"/>
    <w:rsid w:val="00210978"/>
    <w:rsid w:val="00243F9C"/>
    <w:rsid w:val="002518A5"/>
    <w:rsid w:val="00294C18"/>
    <w:rsid w:val="002B0037"/>
    <w:rsid w:val="002C07A2"/>
    <w:rsid w:val="00300FA9"/>
    <w:rsid w:val="00313A50"/>
    <w:rsid w:val="00375096"/>
    <w:rsid w:val="0037752D"/>
    <w:rsid w:val="00394818"/>
    <w:rsid w:val="003C41AA"/>
    <w:rsid w:val="003E18BF"/>
    <w:rsid w:val="00420065"/>
    <w:rsid w:val="00426C1F"/>
    <w:rsid w:val="00456360"/>
    <w:rsid w:val="004A46C9"/>
    <w:rsid w:val="0054359E"/>
    <w:rsid w:val="0055495A"/>
    <w:rsid w:val="00571811"/>
    <w:rsid w:val="005E13B4"/>
    <w:rsid w:val="005E7357"/>
    <w:rsid w:val="005F2DDB"/>
    <w:rsid w:val="0060202B"/>
    <w:rsid w:val="006257E2"/>
    <w:rsid w:val="00660E2E"/>
    <w:rsid w:val="00663CAE"/>
    <w:rsid w:val="00671676"/>
    <w:rsid w:val="006D1458"/>
    <w:rsid w:val="006D2C76"/>
    <w:rsid w:val="006E4579"/>
    <w:rsid w:val="006F7552"/>
    <w:rsid w:val="00757835"/>
    <w:rsid w:val="00777158"/>
    <w:rsid w:val="00780A80"/>
    <w:rsid w:val="00784B8B"/>
    <w:rsid w:val="00796B40"/>
    <w:rsid w:val="007A211D"/>
    <w:rsid w:val="007B1398"/>
    <w:rsid w:val="007F293B"/>
    <w:rsid w:val="00806129"/>
    <w:rsid w:val="00880D8E"/>
    <w:rsid w:val="00932664"/>
    <w:rsid w:val="00964FB2"/>
    <w:rsid w:val="00975F7B"/>
    <w:rsid w:val="009B5371"/>
    <w:rsid w:val="009C6195"/>
    <w:rsid w:val="009D665A"/>
    <w:rsid w:val="009E01E8"/>
    <w:rsid w:val="009F4B9F"/>
    <w:rsid w:val="00A25748"/>
    <w:rsid w:val="00A57B07"/>
    <w:rsid w:val="00A970AA"/>
    <w:rsid w:val="00B50F34"/>
    <w:rsid w:val="00B7462D"/>
    <w:rsid w:val="00B92387"/>
    <w:rsid w:val="00C216CC"/>
    <w:rsid w:val="00C751E5"/>
    <w:rsid w:val="00C90060"/>
    <w:rsid w:val="00C948A7"/>
    <w:rsid w:val="00CB114B"/>
    <w:rsid w:val="00D00A26"/>
    <w:rsid w:val="00D1715D"/>
    <w:rsid w:val="00D308BA"/>
    <w:rsid w:val="00D510BB"/>
    <w:rsid w:val="00DA173C"/>
    <w:rsid w:val="00DF0375"/>
    <w:rsid w:val="00E06D14"/>
    <w:rsid w:val="00E1769F"/>
    <w:rsid w:val="00E265B9"/>
    <w:rsid w:val="00E32446"/>
    <w:rsid w:val="00E324A8"/>
    <w:rsid w:val="00E330FF"/>
    <w:rsid w:val="00E71781"/>
    <w:rsid w:val="00E75EE4"/>
    <w:rsid w:val="00E938AE"/>
    <w:rsid w:val="00EC7FAF"/>
    <w:rsid w:val="00F54CAB"/>
    <w:rsid w:val="00F9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8448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42006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20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440</Characters>
  <Application>Microsoft Macintosh Word</Application>
  <DocSecurity>0</DocSecurity>
  <Lines>12</Lines>
  <Paragraphs>3</Paragraphs>
  <ScaleCrop>false</ScaleCrop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-käyttäjä</dc:creator>
  <cp:keywords/>
  <dc:description/>
  <cp:lastModifiedBy>Microsoft Office -käyttäjä</cp:lastModifiedBy>
  <cp:revision>2</cp:revision>
  <dcterms:created xsi:type="dcterms:W3CDTF">2018-10-14T13:31:00Z</dcterms:created>
  <dcterms:modified xsi:type="dcterms:W3CDTF">2018-10-14T13:31:00Z</dcterms:modified>
</cp:coreProperties>
</file>